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63930</wp:posOffset>
                </wp:positionH>
                <wp:positionV relativeFrom="paragraph">
                  <wp:posOffset>206375</wp:posOffset>
                </wp:positionV>
                <wp:extent cx="3989705" cy="328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9705" cy="328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eastAsia="ＭＳ 明朝;MS Mincho" w:cs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ＭＳ 明朝;MS Mincho"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Supplementary Information f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.15pt;height:25.85pt;mso-wrap-distance-left:9.05pt;mso-wrap-distance-right:9.05pt;mso-wrap-distance-top:0pt;mso-wrap-distance-bottom:0pt;margin-top:16.25pt;mso-position-vertical-relative:text;margin-left:7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Times New Roman" w:hAnsi="Times New Roman" w:eastAsia="ＭＳ 明朝;MS Mincho" w:cs="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ＭＳ 明朝;MS Mincho" w:cs="Times New Roman" w:ascii="Times New Roman" w:hAnsi="Times New Roman"/>
                          <w:color w:val="000000"/>
                          <w:kern w:val="2"/>
                          <w:sz w:val="22"/>
                          <w:szCs w:val="22"/>
                        </w:rPr>
                        <w:t>Supplementary Information f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240</wp:posOffset>
                </wp:positionH>
                <wp:positionV relativeFrom="paragraph">
                  <wp:posOffset>323850</wp:posOffset>
                </wp:positionV>
                <wp:extent cx="6230620" cy="7683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0620" cy="768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orced rather than voluntary exercise entrains peripheral clocks via a corticosterone/noradrenaline increase in PER2::LUC mice</w:t>
                            </w:r>
                          </w:p>
                          <w:p>
                            <w:pPr>
                              <w:pStyle w:val="Web"/>
                              <w:kinsoku w:val="false"/>
                              <w:overflowPunct w:val="false"/>
                              <w:spacing w:before="0" w:after="0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0.6pt;height:60.5pt;mso-wrap-distance-left:9.05pt;mso-wrap-distance-right:9.05pt;mso-wrap-distance-top:0pt;mso-wrap-distance-bottom:0pt;margin-top:25.5pt;mso-position-vertical-relative:text;margin-left: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contextualSpacing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Forced rather than voluntary exercise entrains peripheral clocks via a corticosterone/noradrenaline increase in PER2::LUC mice</w:t>
                      </w:r>
                    </w:p>
                    <w:p>
                      <w:pPr>
                        <w:pStyle w:val="Web"/>
                        <w:kinsoku w:val="false"/>
                        <w:overflowPunct w:val="false"/>
                        <w:spacing w:before="0" w:after="0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96215</wp:posOffset>
                </wp:positionH>
                <wp:positionV relativeFrom="paragraph">
                  <wp:posOffset>101600</wp:posOffset>
                </wp:positionV>
                <wp:extent cx="5343525" cy="8096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3525" cy="809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iroyuki Sasaki, Yuta Hattori, Yuko Ikeda, Mayo Kamagata, Shiho Iwami, Shinnosuke Yasuda, Yu Tahara and Shigenobu Shibata</w:t>
                            </w:r>
                          </w:p>
                          <w:p>
                            <w:pPr>
                              <w:pStyle w:val="Web"/>
                              <w:spacing w:lineRule="auto" w:line="216" w:before="15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75pt;height:63.75pt;mso-wrap-distance-left:9.05pt;mso-wrap-distance-right:9.05pt;mso-wrap-distance-top:0pt;mso-wrap-distance-bottom:0pt;margin-top:8pt;mso-position-vertical-relative:text;margin-left:1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contextualSpacing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  <w:t>Hiroyuki Sasaki, Yuta Hattori, Yuko Ikeda, Mayo Kamagata, Shiho Iwami, Shinnosuke Yasuda, Yu Tahara and Shigenobu Shibata</w:t>
                      </w:r>
                    </w:p>
                    <w:p>
                      <w:pPr>
                        <w:pStyle w:val="Web"/>
                        <w:spacing w:lineRule="auto" w:line="216" w:before="150" w:after="0"/>
                        <w:jc w:val="center"/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6850</wp:posOffset>
                </wp:positionH>
                <wp:positionV relativeFrom="paragraph">
                  <wp:posOffset>311785</wp:posOffset>
                </wp:positionV>
                <wp:extent cx="3338195" cy="59944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8195" cy="599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eastAsia="ＭＳ 明朝;MS Mincho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;MS Mincho" w:cs="Times New Roman" w:ascii="Times New Roman" w:hAnsi="Times New Roman"/>
                                <w:color w:val="000000"/>
                                <w:kern w:val="2"/>
                              </w:rPr>
                              <w:t>This PDF file includes</w:t>
                            </w:r>
                          </w:p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Times New Roman" w:hAnsi="Times New Roman" w:eastAsia="ＭＳ 明朝;MS Mincho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ＭＳ 明朝;MS Mincho" w:cs="Times New Roman" w:ascii="Times New Roman" w:hAnsi="Times New Roman"/>
                                <w:color w:val="000000"/>
                                <w:kern w:val="2"/>
                              </w:rPr>
                              <w:t>Figs. S1 to S7</w:t>
                            </w:r>
                          </w:p>
                          <w:p>
                            <w:pPr>
                              <w:pStyle w:val="Web"/>
                              <w:spacing w:before="0" w:after="0"/>
                              <w:rPr/>
                            </w:pPr>
                            <w:r>
                              <w:rPr>
                                <w:rFonts w:eastAsia="ＭＳ 明朝;MS Mincho" w:cs="Times New Roman" w:ascii="Times New Roman" w:hAnsi="Times New Roman"/>
                                <w:color w:val="000000"/>
                                <w:kern w:val="2"/>
                              </w:rPr>
                              <w:t>Table. S1</w:t>
                            </w:r>
                            <w:r>
                              <w:rPr>
                                <w:rFonts w:eastAsia="ＭＳ 明朝;MS Mincho" w:cs="Times New Roman" w:ascii="Times New Roman" w:hAnsi="Times New Roman"/>
                                <w:color w:val="000000"/>
                                <w:kern w:val="2"/>
                              </w:rPr>
                              <w:t>,S2, S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2.85pt;height:47.2pt;mso-wrap-distance-left:9.05pt;mso-wrap-distance-right:9.05pt;mso-wrap-distance-top:0pt;mso-wrap-distance-bottom:0pt;margin-top:24.55pt;mso-position-vertical-relative:text;margin-left: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Times New Roman" w:hAnsi="Times New Roman" w:eastAsia="ＭＳ 明朝;MS Mincho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;MS Mincho" w:cs="Times New Roman" w:ascii="Times New Roman" w:hAnsi="Times New Roman"/>
                          <w:color w:val="000000"/>
                          <w:kern w:val="2"/>
                        </w:rPr>
                        <w:t>This PDF file includes</w:t>
                      </w:r>
                    </w:p>
                    <w:p>
                      <w:pPr>
                        <w:pStyle w:val="Web"/>
                        <w:spacing w:before="0" w:after="0"/>
                        <w:rPr>
                          <w:rFonts w:ascii="Times New Roman" w:hAnsi="Times New Roman" w:eastAsia="ＭＳ 明朝;MS Mincho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eastAsia="ＭＳ 明朝;MS Mincho" w:cs="Times New Roman" w:ascii="Times New Roman" w:hAnsi="Times New Roman"/>
                          <w:color w:val="000000"/>
                          <w:kern w:val="2"/>
                        </w:rPr>
                        <w:t>Figs. S1 to S7</w:t>
                      </w:r>
                    </w:p>
                    <w:p>
                      <w:pPr>
                        <w:pStyle w:val="Web"/>
                        <w:spacing w:before="0" w:after="0"/>
                        <w:rPr/>
                      </w:pPr>
                      <w:r>
                        <w:rPr>
                          <w:rFonts w:eastAsia="ＭＳ 明朝;MS Mincho" w:cs="Times New Roman" w:ascii="Times New Roman" w:hAnsi="Times New Roman"/>
                          <w:color w:val="000000"/>
                          <w:kern w:val="2"/>
                        </w:rPr>
                        <w:t>Table. S1</w:t>
                      </w:r>
                      <w:r>
                        <w:rPr>
                          <w:rFonts w:eastAsia="ＭＳ 明朝;MS Mincho" w:cs="Times New Roman" w:ascii="Times New Roman" w:hAnsi="Times New Roman"/>
                          <w:color w:val="000000"/>
                          <w:kern w:val="2"/>
                        </w:rPr>
                        <w:t>,S2, S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895725" cy="5505450"/>
            <wp:effectExtent l="0" t="0" r="0" b="0"/>
            <wp:docPr id="5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550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Figure S1 Effect of treadmill exercise duration time and speed of exercise on phase-advance of peripheral clocks  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Experimental schedule. The white and black bars indicate environmental 12 h light and dark conditions. The orange short bar indicates exercise periods. The black arrow indicates the period of measurement using th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n viv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maging system (IVIS)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verage peak phase of PER2::LUC rhythms in each tissue after treadmill exercise (T-Ex) for 0.5, 1, or 2 h for 3 consecutive days. Data from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re represented as mean ± SEM (No-Ex, n=8; T-Ex 0.5 h, n=6; T-Ex 1 h, n=6; T-Ex 2 h, n=5)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Experimental schedule. The white and black bars indicate environmental 12 h light and dark conditions. The orange short bar indicates exercise periods. The black arrow indicates the period of measurement using IVIS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 Average peak phase of PER2::LUC rhythms in each tissue after treadmill exercise (T-Ex) for 1 h with a change of speed for 3 consecutive days. Data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re represented as mean ± SEM (No-Ex, n=8; T-Ex 12 m/min, n=6; T-Ex 9-12-15 m/min, n=6). ** p&lt;0.01, * p&lt;0.05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 exercise, or wheel-running exercise: No-Ex, T-Ex, or, W-Ex, respectively.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238500" cy="4381500"/>
            <wp:effectExtent l="0" t="0" r="0" b="0"/>
            <wp:docPr id="6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2 Running distance, speed, and body temperature increase in treadmill or wheel exercise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Daily running distance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Accumulated running distance for 60 min. Data are averaged values of 3 consecutive days of exercis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Accumulated running distance for 60 min. Data are averaged values of 10 days of exercis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 Daily body temperature rhythm in No-Ex, T-Ex, or W-Ex groups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verage body temperature during exercise for ZT20-21. All values are represented as mean ± SEM (No-Ex, n=6; W-Ex, n=4; T-Ex, n=6). ** p&lt;0.01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, or wheel exercise: No-Ex, T-Ex, or W-Ex, respectively.</w:t>
      </w:r>
    </w:p>
    <w:p>
      <w:pPr>
        <w:pStyle w:val="Normal"/>
        <w:spacing w:lineRule="auto" w:line="360" w:before="0" w:after="0"/>
        <w:ind w:firstLine="241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4888865" cy="7765415"/>
            <wp:effectExtent l="0" t="0" r="0" b="0"/>
            <wp:docPr id="7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65" cy="77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Figure S3 Treadmill or wheel-running exercise during the activity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period produces a phase delay of mouse peripheral clocks 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green short bar indicates voluntary exercise period. The black arrow indicates the period of measurement using IVIS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Representative image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n viv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R2::LUC bioluminescence in the kidney (left panels) and in liver and submandibular gland (right panels)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and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 Comparison of PER2::LUC expression rhythms of peripheral clocks in mice after non-exercise (No-Ex), treadmill exercise (T-Ex), or wheel-running exercise (W-Ex). Exercise was applied for 3 days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or 10 days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)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) Average peak phase of PER2::LUC rhythms in each tissue after exercise indicated in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and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All values are represented as mean ± SEM (No-Ex, n=8; 3 days T-Ex, n=6; 3 days W-Ex, n=5; 10 days T-Ex, n=6; 10 days W-Ex, n=5). ** p&lt;0.01 * p&lt;0.05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&amp;&amp; p&lt;0.01 &amp; p&lt;0.05 versus T-Ex at same period and span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 exercise, or wheel-running exercise: No-Ex, T-Ex, or W-Ex, respectively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5143500" cy="5610225"/>
            <wp:effectExtent l="0" t="0" r="0" b="0"/>
            <wp:docPr id="8" name="図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4 Treadmill or wheel-running exercise during the inactive period for 3 consecutive days causes phase-advance in various peripheral tissues and clock genes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green short bar indicates voluntary exercise period. The black arrow indicates the sampling time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RNA expression profiles of clock genes in the kidney, liver, submandibular </w:t>
      </w:r>
      <w:r>
        <w:rPr>
          <w:rFonts w:cs="Times New Roman" w:ascii="Times New Roman" w:hAnsi="Times New Roman"/>
          <w:kern w:val="0"/>
          <w:sz w:val="24"/>
          <w:szCs w:val="24"/>
        </w:rPr>
        <w:t>gland, lung, gastrocnemius, and adrenal gland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 Time course of serum corticosterone levels after 3 consecutive days of treadmill or wheel running exercis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mRNA expression profiles of corticosterone synthesizing gene,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tA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in adrenal gland. All values are represented as mean ± SEM (n=4 at each time point; total n=4 × 6 points for No-Ex, T-Ex, and W-Ex groups). ** p&lt;0.01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 exercise, or wheel-running exercise: No-Ex, T-Ex, or W-Ex, respectively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4829175" cy="2933700"/>
            <wp:effectExtent l="0" t="0" r="0" b="0"/>
            <wp:docPr id="9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readmill or wheel-running exercise during the active period increases the levels of serum corticosterone and peripheral tissue NE/MHPG 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green short bar indicates voluntary exercise periods. The black arrow indicates the sampling time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Serum corticosterone levels after 3 days or 10 days of treadmill exercise or wheel-running exercis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NE and MHPG levels in the kidney, liver, and Sub gla after 3 days or 10 days of treadmill exercise or wheel-running exercise. All values are represented as mean ± SEM (No-Ex, n=13; 3 days T-Ex, n=5; 3 days W-Ex, n=5; 10 days T-Ex, n=6; 10 days W-Ex, n=6). ** p&lt;0.01 * p&lt;0.05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$$ p&lt;0.01 $ p&lt;0.05 versus No-Ex, evaluated using the Kruskal-Wallis test with Dun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 exercise, or wheel-running exercise: No-Ex, T-Ex, or W-Ex, respectively.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143250" cy="4238625"/>
            <wp:effectExtent l="0" t="0" r="0" b="0"/>
            <wp:docPr id="10" name="図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readmill or wheel-running exercise for 0.5 and 1 h during the inactive period increases the levels of serum ACTH and corticosterone.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black arrow indicates the sampling time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Serum ACTH levels 0.5 and 1 h after 3 consecutive days of treadmill exercise or wheel running exercise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Serum corticosterone levels 0.5 and 1 h after 3 consecutive days of treadmill exercise or wheel running exercise. All v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lues are represented as mean ± SEM (No-Ex, n=13; 0.5 h T-Ex, n=6; 1 h T-Ex, n=6; 0.5 h W-Ex, n=6; 1 h W-Ex, n=6). ** p&lt;0.01 versus No-Ex, ++ p&lt;0.01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$$ p&lt;0.01 $ p&lt;0.05, evaluated using the Kruskal-Wallis test with Dun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, treadmill exercise, or wheel-running exercise: No-Ex, T-Ex, or W-Ex, respectively.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3819525" cy="2962275"/>
            <wp:effectExtent l="0" t="0" r="0" b="0"/>
            <wp:docPr id="11" name="図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7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Effect of adrenalectomy and/or adrenergic receptor blockers on the phase of peripheral clocks under non-exercise conditions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black arrow indicates the perio</w:t>
      </w:r>
      <w:r>
        <w:rPr>
          <w:rFonts w:cs="Times New Roman" w:ascii="Times New Roman" w:hAnsi="Times New Roman"/>
          <w:kern w:val="0"/>
          <w:sz w:val="24"/>
          <w:szCs w:val="24"/>
        </w:rPr>
        <w:t>d of measurement using IVIS. The green upward arrow indicates injection time of the blocker. ADX, adrenalectomized mice.</w:t>
      </w:r>
      <w:r>
        <w:rPr>
          <w:rFonts w:cs="Times New Roman" w:ascii="Times New Roman" w:hAnsi="Times New Roman"/>
          <w:sz w:val="24"/>
          <w:szCs w:val="24"/>
        </w:rPr>
        <w:t xml:space="preserve"> Blocker, prazosin hydrochloride (1 mg/kg i.p.) and propranolol hydrochloride (2 mg/kg i.p.) were administered at ZT4 for 3 consecutive day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verage peak phase of PER2::LUC rhythms in each tissue under different experimental conditions. All values are represented as mean ± SEM (No-Ex intact, n=8; No-Ex ADX, n=4; No-Ex Blocker, n=6; No-Ex ADX + Blocker, n=6). $$ p&lt;0.01 versus No-Ex, evaluated using the Kruskal-Wallis test with Dun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Style w:val="L1"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4981575" cy="5419725"/>
            <wp:effectExtent l="0" t="0" r="0" b="0"/>
            <wp:docPr id="12" name="図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2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readmill exercise during the inactive period reproduces rhythmicity of clock gene expression in mice with SCN lesions.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black arrow indicates the sampling tim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 Day/night mRNA expression profiles of clock genes of the kidney, liver, submandibular gland, lung, and gastrocnemius muscle in mice with SCN lesions after 3-day treadmill exercise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Serum corticosterone levels after 3-day exercise in mice with SCN lesions. All values are represented as mean ± SEM (n=4 at each time point; total n=4 × 2 points for No-Ex and T-Ex groups). ** p&lt;0.01 * p&lt;0.05 versus No-Ex at the same time (ZT5 or ZT17), ++ p&lt;0.01 + p&lt;0.05 versus ZT5 at the same exercise condition (No-Ex or T-Ex), evaluated using the two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$$ p&lt;0.01 $ p&lt;0.05 versus No-Ex at the same time (ZT5 or ZT17), ## p&lt;0.01 # p&lt;0.05 versus ZT5 at the same exercise condition (No-Ex or T-Ex), evaluated using the Mann-Whitney test. No exercise or treadmill exercise: No-Ex or T-Ex, respectively.</w:t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color w:val="00000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Style w:val="L1"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3209925" cy="5105400"/>
            <wp:effectExtent l="0" t="0" r="0" b="0"/>
            <wp:docPr id="13" name="図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Style w:val="L1"/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9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readmill or wheel-running exercise during the inactive period for 3 consecutive days does not affect locomotor activity rhythm.</w:t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orange short bar indicates forced exercise periods. The green short bar indicates voluntary exercise periods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Daily pattern of locomotor activity in the No-Ex, T-Ex, and W-Ex groups before exercise (pre, 5 days) or during exercise (post, 3 days)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Average locomotor activity during the light period (ZT0-12) and dark period (ZT12-0), before exercise (pre) or during exercise (post). All values are represented as mean ± SEM (No-Ex, n=7; T-Ex, n=5; W-Ex, n=5).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Style w:val="L1"/>
          <w:color w:val="000000"/>
          <w:sz w:val="24"/>
          <w:szCs w:val="24"/>
        </w:rPr>
      </w:pPr>
      <w:r>
        <w:rPr>
          <w:color w:val="000000"/>
          <w:sz w:val="24"/>
          <w:szCs w:val="24"/>
          <w:lang w:val="en-US" w:eastAsia="en-US"/>
        </w:rPr>
        <w:drawing>
          <wp:inline distT="0" distB="0" distL="0" distR="0">
            <wp:extent cx="3333750" cy="2762250"/>
            <wp:effectExtent l="0" t="0" r="0" b="0"/>
            <wp:docPr id="14" name="図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10 Treadmill exercise during the inactive period produces phase advance of mouse peripheral clocks under 12 h restricted feeding during the active period 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 Experimental schedule. The white and black bars indicate environmental 12 h light and dark conditions. The orange short bar indicates exercise periods. Horizontal gray bars indicate restricted feeding periods. The black arrow indicates the period of measurement using IVIS. RF: restricted feeding during activity period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verage peak phase of PER2::LUC rhythms in each tissue after treadmill exercise during 12 h restricted feeding. All values are represented as mean ± SEM (No-Ex, n=8; T-Ex, n=6, T-Ex-RF, n=5). ** p&lt;0.01 versus No-Ex, evaluated using the one-way ANOVA test with Tuke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ost-ho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. No exercise or treadmill exercise: No-Ex or T-Ex respectively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drawing>
          <wp:inline distT="0" distB="0" distL="0" distR="0">
            <wp:extent cx="2447925" cy="2400300"/>
            <wp:effectExtent l="0" t="0" r="0" b="0"/>
            <wp:docPr id="15" name="図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2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92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11 Treadmill exercise during the inactive period did not increase the levels of serum insulin </w:t>
      </w:r>
    </w:p>
    <w:p>
      <w:pPr>
        <w:pStyle w:val="Normal"/>
        <w:autoSpaceDE w:val="false"/>
        <w:spacing w:lineRule="auto" w:line="360" w:before="0" w:after="0"/>
        <w:ind w:firstLine="120"/>
        <w:contextualSpacing/>
        <w:rPr/>
      </w:pPr>
      <w:r>
        <w:rPr>
          <w:rFonts w:eastAsia="Times New Roman"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Experimental schedule. The white and black bars indicate environmental 12 h light and dark conditions. The orange short bar indicates exercise periods. The black upward arrow indicates the sampling time.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 Serum insulin levels after treadmill exercise for 3 or 10 consecutive days. All values are represented as mean ± SEM (No-Ex, n=8; 3 days T-Ex, n=4; 10 days T-Ex, n=6)</w:t>
      </w:r>
      <w:r>
        <w:rPr>
          <w:rFonts w:cs="Times New Roman" w:ascii="Times New Roman" w:hAnsi="Times New Roman"/>
          <w:kern w:val="0"/>
          <w:sz w:val="24"/>
          <w:szCs w:val="24"/>
        </w:rPr>
        <w:t>. No exercise or treadmill exercise: No-Ex or T-Ex respectively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Table S1. Summary of cosinor analysis of IVIS data in each experiment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18"/>
        <w:gridCol w:w="1157"/>
        <w:gridCol w:w="1158"/>
        <w:gridCol w:w="1157"/>
        <w:gridCol w:w="1158"/>
        <w:gridCol w:w="1157"/>
        <w:gridCol w:w="1158"/>
      </w:tblGrid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roup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kidney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iver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ub gla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rhythmic/total</w:t>
            </w:r>
            <w:r>
              <w:rPr>
                <w:sz w:val="12"/>
                <w:vertAlign w:val="superscript"/>
              </w:rPr>
              <w:t>(a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mplitud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rhythmic/total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mplitud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rhythmic/total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mplitude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ig. 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1 ± 6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.4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9.7 ± 7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 days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1 ± 6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5 ± 6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9 ± 6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 days W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4 ± 3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.8 ± 3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9.1 ± 4.5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 days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6 ± 3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.7 ± 2.2</w:t>
            </w:r>
            <w:r>
              <w:rPr>
                <w:sz w:val="12"/>
                <w:vertAlign w:val="superscript"/>
              </w:rPr>
              <w:t>#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.2 ± 4.5</w:t>
            </w:r>
            <w:r>
              <w:rPr>
                <w:sz w:val="12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 days W-Ex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9.7 ± 4.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.8 ± 4.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4.2 ± 5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ig. 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1 ± 6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.4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9.7 ± 7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1 ± 6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5 ± 6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9 ± 6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vW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4 ± 3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.8 ± 3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9.1 ± 4.5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W-Ex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7.0 ± 5.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7 ± 3.3</w:t>
            </w:r>
            <w:r>
              <w:rPr>
                <w:sz w:val="12"/>
                <w:vertAlign w:val="superscript"/>
              </w:rPr>
              <w:t>#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0 ± 3.9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 xml:space="preserve">Fig. </w:t>
            </w:r>
            <w:r>
              <w:rPr>
                <w:sz w:val="12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 intact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7.1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.4 ± 4.3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.0 ± 4.3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 intac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2.6 ± 6.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5.7 ± 6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2 ± 7.2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 AD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4.9 ± 3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.5 ± 6.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9.3 ± 3.5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 Blocke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1.4 ± 3.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2.6 ± 3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1.7 ± 4.1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 ADX+Blocke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2.6 ± 5.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9 ± 8.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3.6 ± 4.2</w:t>
            </w:r>
            <w:r>
              <w:rPr>
                <w:sz w:val="12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ig. 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Intact-No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1 ± 6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.4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9.7 ± 7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CNx-No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/6</w:t>
            </w:r>
            <w:r>
              <w:rPr>
                <w:sz w:val="12"/>
                <w:vertAlign w:val="superscript"/>
              </w:rPr>
              <w:t>+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1.0 ± 3.0</w:t>
            </w:r>
            <w:r>
              <w:rPr>
                <w:sz w:val="12"/>
                <w:vertAlign w:val="superscript"/>
              </w:rPr>
              <w:t>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/6</w:t>
            </w:r>
            <w:r>
              <w:rPr>
                <w:sz w:val="12"/>
                <w:vertAlign w:val="superscript"/>
              </w:rPr>
              <w:t>+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8.7 ± 1.1</w:t>
            </w:r>
            <w:r>
              <w:rPr>
                <w:sz w:val="12"/>
                <w:vertAlign w:val="superscript"/>
              </w:rPr>
              <w:t>#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/6</w:t>
            </w:r>
            <w:r>
              <w:rPr>
                <w:sz w:val="12"/>
                <w:vertAlign w:val="superscript"/>
              </w:rPr>
              <w:t>++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4.0 ± 4.7</w:t>
            </w:r>
            <w:r>
              <w:rPr>
                <w:sz w:val="12"/>
                <w:vertAlign w:val="superscript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CNx-T-Ex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6</w:t>
            </w:r>
            <w:r>
              <w:rPr>
                <w:sz w:val="12"/>
                <w:vertAlign w:val="superscript"/>
              </w:rPr>
              <w:t>&amp;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.6 ± 3.3</w:t>
            </w:r>
            <w:r>
              <w:rPr>
                <w:sz w:val="12"/>
                <w:vertAlign w:val="superscript"/>
              </w:rPr>
              <w:t>**,$$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  <w:r>
              <w:rPr>
                <w:sz w:val="12"/>
                <w:vertAlign w:val="superscript"/>
              </w:rPr>
              <w:t>&amp;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5.4 ± 4.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  <w:r>
              <w:rPr>
                <w:sz w:val="12"/>
                <w:vertAlign w:val="superscript"/>
              </w:rPr>
              <w:t>&amp;&amp;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1 ± 5.1</w:t>
            </w:r>
            <w:r>
              <w:rPr>
                <w:sz w:val="12"/>
                <w:vertAlign w:val="superscript"/>
              </w:rPr>
              <w:t>**,$$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2"/>
                <w:szCs w:val="10"/>
              </w:rPr>
              <w:t>Fig. S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1 ± 6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.4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9.7 ± 7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5 h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3.5 ± 2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3.5 ± 3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.1 ± 6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 h T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1 ± 6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5 ± 6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9 ± 6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 h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5.7 ± 2.3</w:t>
            </w:r>
            <w:r>
              <w:rPr>
                <w:sz w:val="12"/>
                <w:vertAlign w:val="superscript"/>
              </w:rPr>
              <w:t>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0.4 ± 1.8</w:t>
            </w:r>
            <w:r>
              <w:rPr>
                <w:sz w:val="12"/>
                <w:vertAlign w:val="superscript"/>
              </w:rPr>
              <w:t>##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5.1 ± 3.4</w:t>
            </w:r>
            <w:r>
              <w:rPr>
                <w:sz w:val="12"/>
                <w:vertAlign w:val="superscript"/>
              </w:rPr>
              <w:t>##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-12-15 m/min T-Ex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.5 ± 2.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9.8 ± 3.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7 ± 6.3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2"/>
                <w:szCs w:val="10"/>
              </w:rPr>
              <w:t>Fig. S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5.8 ± 3.7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9.6 ± 8.8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3.6 ± 10.3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 days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6 ± 2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6.4 ± 3.7</w:t>
            </w:r>
            <w:r>
              <w:rPr>
                <w:sz w:val="12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0 ± 6.1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 days W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2.2 ± 4.0</w:t>
            </w:r>
            <w:r>
              <w:rPr>
                <w:sz w:val="12"/>
                <w:vertAlign w:val="superscript"/>
              </w:rPr>
              <w:t>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8 ± 2.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1.5 ± 3.9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 days T-E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6.0 ± 2.1</w:t>
            </w:r>
            <w:r>
              <w:rPr>
                <w:sz w:val="12"/>
                <w:vertAlign w:val="superscript"/>
              </w:rPr>
              <w:t>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6.7 ± 2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.8 ± 3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 days W-Ex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5 ± 2.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9.5 ± 3.5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4.5 ± 3.4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2"/>
                <w:szCs w:val="10"/>
              </w:rPr>
              <w:t>Fig. S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 intact</w:t>
            </w:r>
            <w:r>
              <w:rPr>
                <w:sz w:val="12"/>
                <w:vertAlign w:val="superscript"/>
              </w:rPr>
              <w:t>(c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7.1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.4 ± 11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4.0 ± 4.3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 ADX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/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1.3 ± 5.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/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4.4 ± 5.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/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5.2 ± 7.6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 Blocke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2.7 ± 5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0 ± 4.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7.9 ± 5.6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 ADX + Blocker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2.9 ± 5.2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.0 ± 4.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.8 ± 6.3</w:t>
            </w:r>
            <w:r>
              <w:rPr>
                <w:sz w:val="12"/>
                <w:vertAlign w:val="superscript"/>
              </w:rPr>
              <w:t>*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12"/>
                <w:szCs w:val="8"/>
              </w:rPr>
              <w:t>Fig. S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1 ± 6.4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8.4 ± 7.5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/8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9.7 ± 7.0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</w:t>
            </w:r>
            <w:r>
              <w:rPr>
                <w:sz w:val="12"/>
                <w:vertAlign w:val="superscript"/>
              </w:rPr>
              <w:t>(b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1.1 ± 6.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4.5 ± 6.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/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8.9 ± 6.8</w:t>
            </w:r>
          </w:p>
        </w:tc>
      </w:tr>
      <w:tr>
        <w:trPr>
          <w:trHeight w:val="340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-RF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4.6 ± 3.4</w:t>
            </w:r>
            <w:r>
              <w:rPr>
                <w:sz w:val="12"/>
                <w:vertAlign w:val="superscript"/>
              </w:rPr>
              <w:t>**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5.0 ± 4.5</w:t>
            </w:r>
            <w:r>
              <w:rPr>
                <w:sz w:val="12"/>
                <w:vertAlign w:val="superscript"/>
              </w:rPr>
              <w:t>**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/5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6.9 ± 6.3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w:rPr>
          <w:bCs/>
        </w:rPr>
        <w:t>Rhythmic mouse exhibits 24-h rhythmicity by cosinar analysis.</w:t>
      </w:r>
    </w:p>
    <w:p>
      <w:pPr>
        <w:pStyle w:val="Normal"/>
        <w:spacing w:lineRule="auto" w:line="360"/>
        <w:rPr/>
      </w:pPr>
      <w:r>
        <w:rPr/>
        <w:t>(a) Mouse numbers exhibited rhythmicity/total mouse number</w:t>
      </w:r>
    </w:p>
    <w:p>
      <w:pPr>
        <w:pStyle w:val="Normal"/>
        <w:spacing w:lineRule="auto" w:line="360"/>
        <w:rPr/>
      </w:pPr>
      <w:r>
        <w:rPr/>
        <w:t>(b) Same data in Fig.1. (c) Same data in Fig.5</w:t>
      </w:r>
    </w:p>
    <w:p>
      <w:pPr>
        <w:pStyle w:val="Normal"/>
        <w:spacing w:lineRule="auto" w:line="360"/>
        <w:rPr/>
      </w:pPr>
      <w:r>
        <w:rPr/>
        <w:t xml:space="preserve">* p&lt;0.05, ** p&lt;0.01 vs. No-Ex (intact No-Ex) evaluated using the one-way ANOVA test with Tukey </w:t>
      </w:r>
      <w:r>
        <w:rPr>
          <w:i/>
        </w:rPr>
        <w:t>post</w:t>
      </w:r>
      <w:r>
        <w:rPr/>
        <w:t>-hoc test.</w:t>
      </w:r>
    </w:p>
    <w:p>
      <w:pPr>
        <w:pStyle w:val="Normal"/>
        <w:spacing w:lineRule="auto" w:line="360"/>
        <w:rPr/>
      </w:pPr>
      <w:r>
        <w:rPr/>
        <w:t xml:space="preserve"># p&lt;0.05, ## p&lt;0.01 vs. No-Ex (intact No-Ex) evaluated using the Kruskal-Wallis test with Dunn </w:t>
      </w:r>
      <w:r>
        <w:rPr>
          <w:i/>
        </w:rPr>
        <w:t>post</w:t>
      </w:r>
      <w:r>
        <w:rPr/>
        <w:t>-hoc test.</w:t>
      </w:r>
    </w:p>
    <w:p>
      <w:pPr>
        <w:pStyle w:val="Normal"/>
        <w:spacing w:lineRule="auto" w:line="360"/>
        <w:rPr/>
      </w:pPr>
      <w:r>
        <w:rPr/>
        <w:t xml:space="preserve">$$ p&lt;0.01 vs. SCNx-No-Ex evaluated using the one-way ANOVA test with Tukey </w:t>
      </w:r>
      <w:r>
        <w:rPr>
          <w:i/>
        </w:rPr>
        <w:t>post</w:t>
      </w:r>
      <w:r>
        <w:rPr/>
        <w:t>-hoc test.</w:t>
      </w:r>
    </w:p>
    <w:p>
      <w:pPr>
        <w:pStyle w:val="Normal"/>
        <w:spacing w:lineRule="auto" w:line="360"/>
        <w:rPr/>
      </w:pPr>
      <w:r>
        <w:rPr/>
        <w:t>+ p&lt;0.05, ++ p&lt;0.01 vs. intact No-Ex, &amp; p&lt;0.05, &amp;&amp; p&lt;0.01 vs. SCNx-No-Ex evaluated using Fisher’s exact test.</w:t>
      </w:r>
    </w:p>
    <w:p>
      <w:pPr>
        <w:pStyle w:val="Normal"/>
        <w:spacing w:lineRule="auto" w:line="360"/>
        <w:rPr/>
      </w:pPr>
      <w:r>
        <w:rPr/>
        <w:t>Figs. S1, S3, S</w:t>
      </w:r>
      <w:r>
        <w:rPr/>
        <w:t>8</w:t>
      </w:r>
      <w:r>
        <w:rPr/>
        <w:t>, and S</w:t>
      </w:r>
      <w:r>
        <w:rPr/>
        <w:t>10</w:t>
      </w:r>
      <w:r>
        <w:rPr/>
        <w:t xml:space="preserve"> are represented for supplementary figures.</w:t>
      </w:r>
      <w:r>
        <w:br w:type="page"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ry Table S2. Cosinor analysis of daily rhythms of mRNA expression and of serum corticosterone shown in </w:t>
      </w:r>
      <w:r>
        <w:rPr/>
        <w:t>Supplementary Figure S8.</w:t>
      </w:r>
    </w:p>
    <w:tbl>
      <w:tblPr>
        <w:tblW w:w="90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2315"/>
        <w:gridCol w:w="2315"/>
        <w:gridCol w:w="2315"/>
      </w:tblGrid>
      <w:tr>
        <w:trPr>
          <w:trHeight w:val="34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issue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o-Ex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T-Ex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W-Ex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crophase (hr)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Phase shift vs. No-Ex (hr)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Phase shift vs. No-Ex (hr)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2"/>
              </w:rPr>
            </w:pPr>
            <w:r>
              <w:rPr>
                <w:i/>
                <w:sz w:val="12"/>
              </w:rPr>
              <w:t>Per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kidney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.0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0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ive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.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2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ub gl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0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u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0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astrocnemiu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7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0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drenal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.6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4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8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2"/>
              </w:rPr>
            </w:pPr>
            <w:r>
              <w:rPr>
                <w:i/>
                <w:sz w:val="12"/>
              </w:rPr>
              <w:t>Pe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kidney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.6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2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±0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ive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ub gl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0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2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u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2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astrocnemiu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±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+1.2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drenal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.8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+0.4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+0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2"/>
              </w:rPr>
            </w:pPr>
            <w:r>
              <w:rPr>
                <w:i/>
                <w:sz w:val="12"/>
              </w:rPr>
              <w:t>Bmal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kidney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.2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2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ive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4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ub gl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1.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0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u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1.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4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astrocnemiu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.2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2"/>
              </w:rPr>
              <w:t>-0.8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0.8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drenal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0.6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2"/>
              </w:rPr>
            </w:pPr>
            <w:r>
              <w:rPr>
                <w:i/>
                <w:sz w:val="12"/>
              </w:rPr>
              <w:t>Rev-erbα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kidney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.0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3.2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2.8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iver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2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ub gl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8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lung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6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gastrocnemius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0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6</w:t>
            </w:r>
          </w:p>
        </w:tc>
      </w:tr>
      <w:tr>
        <w:trPr>
          <w:trHeight w:val="34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drenal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.0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6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8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2"/>
              </w:rPr>
            </w:pPr>
            <w:r>
              <w:rPr>
                <w:i/>
                <w:sz w:val="12"/>
              </w:rPr>
              <w:t>St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adrenal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6.6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±0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0.2</w:t>
            </w:r>
          </w:p>
        </w:tc>
      </w:tr>
      <w:tr>
        <w:trPr>
          <w:trHeight w:val="34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8"/>
                <w:szCs w:val="8"/>
              </w:rPr>
            </w:pPr>
            <w:r>
              <w:rPr>
                <w:sz w:val="10"/>
                <w:szCs w:val="8"/>
              </w:rPr>
              <w:t>Corticoster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erum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.0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Acrophase was calculated by cosinor analysis, and phase differences between No-Ex and T-Ex/W-Ex were calculated for each clock gene, </w:t>
      </w:r>
      <w:r>
        <w:rPr>
          <w:i/>
        </w:rPr>
        <w:t>StAR</w:t>
      </w:r>
      <w:r>
        <w:rPr/>
        <w:t xml:space="preserve"> gene, and corticosterone levels. Plus and minus values exhibit delay and advance from values of control (No-Ex), respectively. 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  <w:t>Supplementary Table S3. Primer sequences for RT-PCR analysis.</w:t>
      </w:r>
    </w:p>
    <w:tbl>
      <w:tblPr>
        <w:tblW w:w="80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945"/>
      </w:tblGrid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pdh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tggtgaaggtcggtgtgaac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aatgaaggggtcgttgatgg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r1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caagtggcaatgagtccaacg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cgaagtttgagctcccgaagtg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er2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tgtgtgcttacacgggtgtccta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acgtttggtttgcgcatgaa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mal1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ccacctcagagccattgataca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gagcaggtttagttccactttgtct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v-erbα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cttccgtgacctttctcagc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cagctcctcctcggtaagtg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AR</w:t>
            </w:r>
          </w:p>
        </w:tc>
        <w:tc>
          <w:tcPr>
            <w:tcW w:w="6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gaaacaccttgcccacatct-3′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</w:r>
          </w:p>
        </w:tc>
        <w:tc>
          <w:tcPr>
            <w:tcW w:w="6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′-ttgggcatactcaacaacca-3′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13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1">
    <w:name w:val="l1"/>
    <w:qFormat/>
    <w:rPr>
      <w:rFonts w:cs="Times New Roman"/>
      <w:sz w:val="21"/>
      <w:szCs w:val="21"/>
    </w:rPr>
  </w:style>
  <w:style w:type="character" w:styleId="Style15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Style16">
    <w:name w:val="ヘッダ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1:23:00Z</dcterms:created>
  <dc:creator/>
  <dc:description/>
  <dc:language>en-US</dc:language>
  <cp:lastModifiedBy/>
  <dcterms:modified xsi:type="dcterms:W3CDTF">2016-05-17T11:23:00Z</dcterms:modified>
  <cp:revision>1</cp:revision>
  <dc:subject/>
  <dc:title/>
</cp:coreProperties>
</file>